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0748CF">
      <w:pPr>
        <w:spacing w:line="480" w:lineRule="auto"/>
        <w:jc w:val="center"/>
        <w:rPr>
          <w:rFonts w:hint="default" w:ascii="Times New Roman Bold Italic" w:hAnsi="Times New Roman Bold Italic" w:eastAsia="宋体" w:cs="Times New Roman Bold Italic"/>
          <w:b/>
          <w:bCs/>
          <w:i/>
          <w:iCs/>
          <w:kern w:val="2"/>
          <w:sz w:val="36"/>
          <w:szCs w:val="36"/>
          <w:lang w:val="en-US" w:eastAsia="zh-CN" w:bidi="ar-SA"/>
        </w:rPr>
      </w:pPr>
      <w:r>
        <w:rPr>
          <w:rFonts w:hint="default" w:ascii="Times New Roman Bold Italic" w:hAnsi="Times New Roman Bold Italic" w:eastAsia="宋体" w:cs="Times New Roman Bold Italic"/>
          <w:b/>
          <w:bCs/>
          <w:i/>
          <w:iCs/>
          <w:kern w:val="2"/>
          <w:sz w:val="36"/>
          <w:szCs w:val="36"/>
          <w:lang w:val="en-US" w:eastAsia="zh-CN" w:bidi="ar-SA"/>
        </w:rPr>
        <w:t>Supplied Materials</w:t>
      </w:r>
    </w:p>
    <w:p w14:paraId="7ABA4CF9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line="360" w:lineRule="auto"/>
        <w:jc w:val="center"/>
        <w:textAlignment w:val="auto"/>
        <w:rPr>
          <w:rFonts w:hint="default" w:ascii="Times New Roman Regular" w:hAnsi="Times New Roman Regular" w:eastAsia="宋体" w:cs="Times New Roman Regular"/>
          <w:b/>
          <w:bCs/>
          <w:i/>
          <w:iCs/>
          <w:kern w:val="2"/>
          <w:sz w:val="30"/>
          <w:szCs w:val="30"/>
          <w:lang w:val="en-US" w:eastAsia="zh-CN" w:bidi="ar-SA"/>
        </w:rPr>
      </w:pPr>
    </w:p>
    <w:p w14:paraId="51B7C7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</w:pPr>
      <w:bookmarkStart w:id="0" w:name="OLE_LINK5"/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Effects of Flowering Period and Cultivation Practices on Volatile Organic Compounds in Sanqi Flowers </w:t>
      </w:r>
    </w:p>
    <w:bookmarkEnd w:id="0"/>
    <w:p w14:paraId="534D70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</w:rPr>
      </w:pP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Fan Yang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GB"/>
        </w:rPr>
        <w:t>†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Yue Li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GB"/>
        </w:rPr>
        <w:t>†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,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Tongning Yi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GB"/>
        </w:rPr>
        <w:t>†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, Jingying Hei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,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 xml:space="preserve"> Biao Wang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Xiahong He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</w:rPr>
        <w:t>*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Shu Wang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</w:rPr>
        <w:t>*</w:t>
      </w:r>
    </w:p>
    <w:p w14:paraId="5DB0EF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</w:pP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1 </w:t>
      </w:r>
      <w:r>
        <w:rPr>
          <w:rFonts w:hint="default" w:ascii="Times New Roman Regular" w:hAnsi="Times New Roman Regular" w:cs="Times New Roman Regular"/>
          <w:color w:val="auto"/>
          <w:szCs w:val="21"/>
          <w:highlight w:val="none"/>
          <w:lang w:val="en-GB"/>
        </w:rPr>
        <w:t>College of Landscape Architecture and Horticulture, Southwest Forestry University, Kunming 650224, China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.</w:t>
      </w:r>
    </w:p>
    <w:p w14:paraId="6FC367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</w:pP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2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Department of Endocrinology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the Affiliated Hospital of Liaoning University of Traditional Chinese Medicine, Shenyang 110031, China.</w:t>
      </w:r>
    </w:p>
    <w:p w14:paraId="240BE8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</w:pP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3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 xml:space="preserve">Department of Biochemistry and Molecular Biology, School of Life Sciences, China Medical University, Shenyang 110122, China. </w:t>
      </w:r>
    </w:p>
    <w:p w14:paraId="3DDE8C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</w:pP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4 </w:t>
      </w:r>
      <w:r>
        <w:rPr>
          <w:rFonts w:hint="default" w:ascii="Times New Roman Regular" w:hAnsi="Times New Roman Regular" w:cs="Times New Roman Regular"/>
          <w:color w:val="auto"/>
          <w:szCs w:val="21"/>
          <w:highlight w:val="none"/>
          <w:lang w:val="en-GB"/>
        </w:rPr>
        <w:t>Yunnan Provincial Key Laboratory for Conservation and Utilization of In-forest Resource, Southwest Forestry University, Kunming, 650224, China.</w:t>
      </w:r>
    </w:p>
    <w:p w14:paraId="7EB66A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  <w:lang w:val="en-GB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  <w:vertAlign w:val="superscript"/>
          <w:lang w:val="en-GB"/>
        </w:rPr>
        <w:t>†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  <w:lang w:val="en-GB"/>
        </w:rPr>
        <w:t>These authors contributed equally to this work.</w:t>
      </w:r>
    </w:p>
    <w:p w14:paraId="109990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</w:p>
    <w:p w14:paraId="0C3C62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*Correspondence: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</w:p>
    <w:p w14:paraId="0FE38D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wangbiao@cmu.edu.cn (B. W); wangshu@swfu.edu.cn (S.W.); hxh@swfu.edu.cn (X.H.)</w:t>
      </w:r>
    </w:p>
    <w:p w14:paraId="21C6C3D8">
      <w:pPr>
        <w:rPr>
          <w:rFonts w:hint="default" w:ascii="Times New Roman Regular" w:hAnsi="Times New Roman Regular" w:cs="Times New Roman Regul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6990E86">
      <w:pPr>
        <w:pStyle w:val="3"/>
        <w:widowControl/>
        <w:spacing w:beforeAutospacing="0" w:afterAutospacing="0"/>
        <w:jc w:val="left"/>
        <w:rPr>
          <w:rFonts w:hint="default" w:ascii="Times New Roman Regular" w:hAnsi="Times New Roman Regular" w:eastAsia="宋体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kern w:val="24"/>
          <w:sz w:val="18"/>
          <w:szCs w:val="18"/>
          <w:lang w:val="en-US" w:eastAsia="zh-CN"/>
        </w:rPr>
        <w:t>Table S1.</w:t>
      </w:r>
      <w:r>
        <w:rPr>
          <w:rFonts w:hint="default" w:ascii="Times New Roman Regular" w:hAnsi="Times New Roman Regular" w:eastAsia="宋体" w:cs="Times New Roman Regular"/>
          <w:kern w:val="24"/>
          <w:sz w:val="18"/>
          <w:szCs w:val="18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4"/>
          <w:sz w:val="18"/>
          <w:szCs w:val="18"/>
          <w:lang w:val="en-US" w:eastAsia="zh-CN"/>
        </w:rPr>
        <w:t xml:space="preserve">Relative content of VOCs in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 Regular" w:hAnsi="Times New Roman Regular" w:eastAsia="宋体" w:cs="Times New Roman Regular"/>
          <w:i w:val="0"/>
          <w:iCs w:val="0"/>
          <w:kern w:val="2"/>
          <w:sz w:val="18"/>
          <w:szCs w:val="18"/>
          <w:lang w:val="en-US" w:eastAsia="zh-CN"/>
        </w:rPr>
        <w:t xml:space="preserve">Sanqi flowers </w:t>
      </w:r>
      <w:r>
        <w:rPr>
          <w:rFonts w:hint="default" w:ascii="Times New Roman Regular" w:hAnsi="Times New Roman Regular" w:eastAsia="宋体" w:cs="Times New Roman Regular"/>
          <w:kern w:val="24"/>
          <w:sz w:val="18"/>
          <w:szCs w:val="18"/>
          <w:lang w:val="en-US" w:eastAsia="zh-CN"/>
        </w:rPr>
        <w:t>under various flowering periods and planting systems</w:t>
      </w:r>
    </w:p>
    <w:tbl>
      <w:tblPr>
        <w:tblStyle w:val="4"/>
        <w:tblpPr w:leftFromText="180" w:rightFromText="180" w:vertAnchor="text" w:horzAnchor="page" w:tblpXSpec="center" w:tblpY="290"/>
        <w:tblOverlap w:val="never"/>
        <w:tblW w:w="141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677"/>
        <w:gridCol w:w="831"/>
        <w:gridCol w:w="769"/>
        <w:gridCol w:w="4400"/>
        <w:gridCol w:w="1032"/>
        <w:gridCol w:w="1061"/>
        <w:gridCol w:w="1031"/>
        <w:gridCol w:w="984"/>
        <w:gridCol w:w="1022"/>
        <w:gridCol w:w="1089"/>
      </w:tblGrid>
      <w:tr w14:paraId="385523B3">
        <w:trPr>
          <w:trHeight w:val="283" w:hRule="exact"/>
          <w:jc w:val="center"/>
        </w:trPr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C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3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F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B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*</w:t>
            </w:r>
          </w:p>
        </w:tc>
        <w:tc>
          <w:tcPr>
            <w:tcW w:w="4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1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Compounds</w:t>
            </w:r>
          </w:p>
        </w:tc>
        <w:tc>
          <w:tcPr>
            <w:tcW w:w="621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769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lative Contents (%) ± SD</w:t>
            </w:r>
          </w:p>
        </w:tc>
      </w:tr>
      <w:tr w14:paraId="2D30935A">
        <w:trPr>
          <w:trHeight w:val="283" w:hRule="exact"/>
          <w:jc w:val="center"/>
        </w:trPr>
        <w:tc>
          <w:tcPr>
            <w:tcW w:w="122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CED2A1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140B471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165BF4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536EC21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3CF829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520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Y-U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E8B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Y-H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83A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Y-F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024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A-U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3CE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A-H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6F8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A-F</w:t>
            </w:r>
          </w:p>
        </w:tc>
      </w:tr>
      <w:tr w14:paraId="09FEEF0A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7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9-61-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B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C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5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D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-β-Ocim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F594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5FD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4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±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0924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84C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52F2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3224D24A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F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77-91-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1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7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7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0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β-Ocim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B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8±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6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9±0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6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5±0.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6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±0.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2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±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F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±0.13</w:t>
            </w:r>
          </w:p>
        </w:tc>
      </w:tr>
      <w:tr w14:paraId="45AA11F7">
        <w:trPr>
          <w:trHeight w:val="301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D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45-61-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4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C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1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BB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E)-4,8-Dimethylnona-1,3,7-tri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7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±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E93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6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±0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B05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59A2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9C6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0BB797C2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3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16-56-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4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1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C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B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-alloocim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A908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03A5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5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±0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441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A692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E9F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15802967">
        <w:trPr>
          <w:trHeight w:val="227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0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2-08-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2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7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E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E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γ-Elem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3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4±0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C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4±0.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5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0±0.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8D4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D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5±0.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E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4±0.57</w:t>
            </w:r>
          </w:p>
        </w:tc>
      </w:tr>
      <w:tr w14:paraId="4EAFCC8B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E1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99-14-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D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1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7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47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α-Cubeb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2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±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3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±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5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±0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0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6±0.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D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±0.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4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±0.02</w:t>
            </w:r>
          </w:p>
        </w:tc>
      </w:tr>
      <w:tr w14:paraId="495A991A">
        <w:trPr>
          <w:trHeight w:val="227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2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12-44-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9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B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38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F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lang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18BC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CBE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63A4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F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±0.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6B0C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5BE1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606F95BE">
        <w:trPr>
          <w:trHeight w:val="227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5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56-25-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1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D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0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F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pa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5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±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C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±0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3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±0.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2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±0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4CD1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9A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±0.11</w:t>
            </w:r>
          </w:p>
        </w:tc>
      </w:tr>
      <w:tr w14:paraId="5C163029">
        <w:trPr>
          <w:trHeight w:val="227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F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80-83-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B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1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8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3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-)-β-elem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1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±0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2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±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2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±0.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3FA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A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±0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47D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2348050B">
        <w:trPr>
          <w:trHeight w:val="227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D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5-13-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6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8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7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3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β-elem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D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3±0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A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29±0.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E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6±0.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7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5±0.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3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±0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D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7±0.16</w:t>
            </w:r>
          </w:p>
        </w:tc>
      </w:tr>
      <w:tr w14:paraId="7B8463AD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C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823-68-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5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6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F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D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ethenyl-1-methyl-2,4-bis(1-methylethenyl)-Cyclohexa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E644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44FB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9A68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4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±0.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9FF4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21A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26996175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1D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338-43-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D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C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9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0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2,3,6-tetramethyl-Bicyclo[2.2.2]octa-2,5-di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011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A4B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21CB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0528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85A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5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±0.03</w:t>
            </w:r>
          </w:p>
        </w:tc>
      </w:tr>
      <w:tr w14:paraId="793F5C5D">
        <w:trPr>
          <w:trHeight w:val="31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0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31-16-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4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2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8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F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-)-Aristol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D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±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726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1FE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30C45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C35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C50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2C13887D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A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79-06-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3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3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3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D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β-ylang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9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0±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F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1±0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B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5±0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9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±0.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E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9±0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8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4±0.5</w:t>
            </w:r>
          </w:p>
        </w:tc>
      </w:tr>
      <w:tr w14:paraId="38830D43">
        <w:trPr>
          <w:trHeight w:val="307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1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-65-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9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0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2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F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caryophyll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0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±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9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±0.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3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±0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8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8±0.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6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±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C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±0.18</w:t>
            </w:r>
          </w:p>
        </w:tc>
      </w:tr>
      <w:tr w14:paraId="62926FFF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21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73-99-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2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F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D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D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ohexane,1-ethenyl-1-methyl-2-(1-methylethenyl)-4-(1-methylethylidene)-,(1R-trans)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3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±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B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±0.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6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±0.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EFA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2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±0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1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±0.1</w:t>
            </w:r>
          </w:p>
        </w:tc>
      </w:tr>
      <w:tr w14:paraId="101E1A69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C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577-33-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F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5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2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7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,9-Guaiadi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7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±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6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±0.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7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±0.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7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3±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0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±0.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5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±0.09</w:t>
            </w:r>
          </w:p>
        </w:tc>
      </w:tr>
      <w:tr w14:paraId="1F91A048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6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-0-0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[53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1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3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4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B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s-Muurola-3,5-di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0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±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E41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BAF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0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3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±0.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2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±0.04</w:t>
            </w:r>
          </w:p>
        </w:tc>
      </w:tr>
      <w:tr w14:paraId="109A93DA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1F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9-40-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BD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EA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3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D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-)-Gurjun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FA8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AA6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4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7±0.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D77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C672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1±0.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B4F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66C5D0DC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8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1222-66-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0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E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B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7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erena-4,7(11)-di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5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6±1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5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0±0.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436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F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8±0.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27C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8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3±0.02</w:t>
            </w:r>
          </w:p>
        </w:tc>
      </w:tr>
      <w:tr w14:paraId="6FE851BE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8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53-98-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C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A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6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2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mul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F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±1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2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±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3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±0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0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±0.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C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±0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A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±0.13</w:t>
            </w:r>
          </w:p>
        </w:tc>
      </w:tr>
      <w:tr w14:paraId="737DA16B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C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52-44-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D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5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9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A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β-Copa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5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7±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3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9±0.8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8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9±0.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0CE4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B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7±0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5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±0.12</w:t>
            </w:r>
          </w:p>
        </w:tc>
      </w:tr>
      <w:tr w14:paraId="53C886F7">
        <w:trPr>
          <w:trHeight w:val="262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8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48-44-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E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9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0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C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R,4S,5S)-1,8-dimethyl-4-prop-1-en-2-yl-spiro[4.5]dec-8-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623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8DC61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DB62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9B3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5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±0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623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191B3273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C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23-57-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5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01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C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1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rmacrene 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64F2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9165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DE9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4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±0.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8AA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8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±0.12</w:t>
            </w:r>
          </w:p>
        </w:tc>
      </w:tr>
      <w:tr w14:paraId="735C9734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3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03-35-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5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3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1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C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cyclogermacr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D13B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D77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801B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67F4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4FE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6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8±0.38</w:t>
            </w:r>
          </w:p>
        </w:tc>
      </w:tr>
      <w:tr w14:paraId="4E563D56">
        <w:trPr>
          <w:trHeight w:val="167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8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86-74-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F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5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F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B2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rmacrene 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1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8±0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6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9±0.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53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5±0.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B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3±0.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5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8±0.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B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3±1.06</w:t>
            </w:r>
          </w:p>
        </w:tc>
      </w:tr>
      <w:tr w14:paraId="79E5F573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B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7665-20-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9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F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E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A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dina-3,5-di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3B7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F2A8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9AB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43CC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E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D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±0.06</w:t>
            </w:r>
          </w:p>
        </w:tc>
      </w:tr>
      <w:tr w14:paraId="75D31C1F">
        <w:trPr>
          <w:trHeight w:val="31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1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37-12-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3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E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5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9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A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uben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BC0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94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±0.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2C1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238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893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±0.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6EE8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3703BDC2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1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376-14-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4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4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1.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E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80.8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1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icyclo[2.2.2]oct-2-ene,1,2,3,6-Tetramethyl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32D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BD61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E3C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E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±0.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EF84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34F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157DD725">
        <w:trPr>
          <w:trHeight w:val="197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B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-84-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2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AE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1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0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C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β-Guai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60A4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9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±0.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373B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FF3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E17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F5F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18CC0DCA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5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324-03-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C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7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9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0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7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pi-Bicyclosesquiphellandr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4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7±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9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4±0.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5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7±0.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FE1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7F05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305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1E4DCBEA">
        <w:trPr>
          <w:trHeight w:val="237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8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80-46-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3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6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7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E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γ-Amorph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4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3±0.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3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6±0.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2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±0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9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3±0.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8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14±0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E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5±0.19</w:t>
            </w:r>
          </w:p>
        </w:tc>
      </w:tr>
      <w:tr w14:paraId="19F41D07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F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21-74-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1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C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E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8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γ-Muurol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D16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0D7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2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±0.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7E92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4294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7B71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7A91A6EC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0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06-05-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7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F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C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0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α-Cadin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1765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5F5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2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±0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02F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3621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03B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1A5E9854">
        <w:trPr>
          <w:trHeight w:val="31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9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08-80-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0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E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4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0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α-Muurol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B56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0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±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439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267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7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±0.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3248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32FFBB78">
        <w:trPr>
          <w:trHeight w:val="31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7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16-66-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0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1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B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B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-Nerolid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BAFB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7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±0.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FE6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27F8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77A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B9CC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17412BA0">
        <w:trPr>
          <w:trHeight w:val="9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5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394-95-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D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0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A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A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R,4aS,8aS)-8a-Methyl-5-methylene-3-(prop-1-en-2-yl)-1,2,3,4,4a,5,6,8a-octahydronaphthale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148B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6335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D2E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6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±0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175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0B60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2B04D800">
        <w:trPr>
          <w:trHeight w:val="31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8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50-60-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0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4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9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6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patulen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D5B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72D6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CF5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5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±0.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2B2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BD6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</w:tr>
      <w:tr w14:paraId="5965BF4E">
        <w:trPr>
          <w:trHeight w:val="310" w:hRule="atLeast"/>
          <w:jc w:val="center"/>
        </w:trPr>
        <w:tc>
          <w:tcPr>
            <w:tcW w:w="7906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C3C75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noterpene </w:t>
            </w:r>
          </w:p>
          <w:p w14:paraId="71505023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squiterpene </w:t>
            </w:r>
          </w:p>
          <w:p w14:paraId="410FD90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r</w:t>
            </w:r>
          </w:p>
          <w:p w14:paraId="7A165DF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C2CB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1.57±0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D3296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6.49±0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32AB1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2.769±0.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0E20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2±0.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16080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2±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3FD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76±0.13</w:t>
            </w:r>
          </w:p>
        </w:tc>
      </w:tr>
      <w:tr w14:paraId="326007CF">
        <w:trPr>
          <w:trHeight w:val="310" w:hRule="atLeast"/>
          <w:jc w:val="center"/>
        </w:trPr>
        <w:tc>
          <w:tcPr>
            <w:tcW w:w="7906" w:type="dxa"/>
            <w:gridSpan w:val="5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065D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39E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8.47±5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B76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1.69±5.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628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7.3±3.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4F7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76±5.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105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6.09±4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8B8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98.3±3.85</w:t>
            </w:r>
          </w:p>
        </w:tc>
      </w:tr>
      <w:tr w14:paraId="560B58FA">
        <w:trPr>
          <w:trHeight w:val="90" w:hRule="atLeast"/>
          <w:jc w:val="center"/>
        </w:trPr>
        <w:tc>
          <w:tcPr>
            <w:tcW w:w="7906" w:type="dxa"/>
            <w:gridSpan w:val="5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3407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594A7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A15D8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.87±0.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CF82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67B86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05±0.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D41E1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.76±0.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F6286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.2±0.03</w:t>
            </w:r>
          </w:p>
        </w:tc>
      </w:tr>
      <w:tr w14:paraId="51D12015">
        <w:trPr>
          <w:trHeight w:val="310" w:hRule="atLeast"/>
          <w:jc w:val="center"/>
        </w:trPr>
        <w:tc>
          <w:tcPr>
            <w:tcW w:w="7906" w:type="dxa"/>
            <w:gridSpan w:val="5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490AA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26DAE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3EF9AA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0211C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F12E85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FC3D08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9EEE4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</w:tbl>
    <w:p w14:paraId="0DF86F9C">
      <w:pPr>
        <w:jc w:val="both"/>
        <w:rPr>
          <w:rFonts w:hint="default" w:ascii="Times New Roman Regular" w:hAnsi="Times New Roman Regular" w:eastAsia="等线" w:cs="Times New Roman Regular"/>
          <w:kern w:val="2"/>
          <w:sz w:val="21"/>
          <w:szCs w:val="22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sz w:val="15"/>
          <w:szCs w:val="15"/>
          <w:u w:val="none"/>
          <w:lang w:val="en-US" w:eastAsia="zh-CN"/>
        </w:rPr>
        <w:t>“−”indicates that the VOCs has no peak.</w:t>
      </w:r>
    </w:p>
    <w:p w14:paraId="6B1206C0">
      <w:pPr>
        <w:jc w:val="both"/>
        <w:rPr>
          <w:rFonts w:hint="default" w:ascii="Times New Roman Regular" w:hAnsi="Times New Roman Regular" w:eastAsia="等线" w:cs="Times New Roman Regular"/>
          <w:kern w:val="2"/>
          <w:sz w:val="21"/>
          <w:szCs w:val="22"/>
        </w:rPr>
      </w:pPr>
    </w:p>
    <w:p w14:paraId="065BF872">
      <w:pPr>
        <w:jc w:val="both"/>
        <w:rPr>
          <w:rFonts w:hint="default" w:ascii="Times New Roman Regular" w:hAnsi="Times New Roman Regular" w:eastAsia="等线" w:cs="Times New Roman Regular"/>
          <w:kern w:val="2"/>
          <w:sz w:val="21"/>
          <w:szCs w:val="22"/>
        </w:rPr>
      </w:pPr>
    </w:p>
    <w:p w14:paraId="67CE80CE">
      <w:pPr>
        <w:jc w:val="both"/>
        <w:rPr>
          <w:rFonts w:hint="default" w:ascii="Times New Roman Regular" w:hAnsi="Times New Roman Regular" w:eastAsia="等线" w:cs="Times New Roman Regular"/>
          <w:kern w:val="2"/>
          <w:sz w:val="21"/>
          <w:szCs w:val="22"/>
        </w:rPr>
      </w:pPr>
    </w:p>
    <w:p w14:paraId="5F6520F8">
      <w:pPr>
        <w:jc w:val="both"/>
        <w:rPr>
          <w:rFonts w:hint="default" w:ascii="Times New Roman Regular" w:hAnsi="Times New Roman Regular" w:eastAsia="等线" w:cs="Times New Roman Regular"/>
          <w:kern w:val="2"/>
          <w:sz w:val="21"/>
          <w:szCs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BF9EA94">
      <w:pPr>
        <w:jc w:val="both"/>
        <w:rPr>
          <w:rFonts w:hint="default" w:ascii="Times New Roman Regular" w:hAnsi="Times New Roman Regular" w:eastAsia="等线" w:cs="Times New Roman Regular"/>
          <w:b/>
          <w:bCs/>
          <w:kern w:val="2"/>
          <w:sz w:val="18"/>
          <w:szCs w:val="18"/>
        </w:rPr>
      </w:pPr>
    </w:p>
    <w:p w14:paraId="3BA03A8E">
      <w:pPr>
        <w:jc w:val="both"/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eastAsia="等线" w:cs="Times New Roman Regular"/>
          <w:b/>
          <w:bCs/>
          <w:kern w:val="2"/>
          <w:sz w:val="18"/>
          <w:szCs w:val="18"/>
        </w:rPr>
        <w:t>Table S</w:t>
      </w:r>
      <w:r>
        <w:rPr>
          <w:rFonts w:hint="eastAsia" w:ascii="Times New Roman Regular" w:hAnsi="Times New Roman Regular" w:eastAsia="等线" w:cs="Times New Roman Regular"/>
          <w:b/>
          <w:bCs/>
          <w:kern w:val="2"/>
          <w:sz w:val="18"/>
          <w:szCs w:val="18"/>
          <w:lang w:val="en-US" w:eastAsia="zh-CN"/>
        </w:rPr>
        <w:t>2</w:t>
      </w:r>
      <w:bookmarkStart w:id="1" w:name="_GoBack"/>
      <w:bookmarkEnd w:id="1"/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</w:rPr>
        <w:t xml:space="preserve">. 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/>
        </w:rPr>
        <w:t>Changes in environmental factors of the Sanqi flowers.</w:t>
      </w:r>
    </w:p>
    <w:tbl>
      <w:tblPr>
        <w:tblStyle w:val="5"/>
        <w:tblW w:w="10030" w:type="dxa"/>
        <w:tblInd w:w="-4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450"/>
        <w:gridCol w:w="1490"/>
        <w:gridCol w:w="1370"/>
        <w:gridCol w:w="1370"/>
        <w:gridCol w:w="1430"/>
        <w:gridCol w:w="1410"/>
      </w:tblGrid>
      <w:tr w14:paraId="7B0A8B68"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8CF603">
            <w:pPr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1B2D1A3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Y-U</w:t>
            </w:r>
          </w:p>
        </w:tc>
        <w:tc>
          <w:tcPr>
            <w:tcW w:w="14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BACA661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Y-H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ACED2E8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Y-F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87FBB95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A-U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CEC5B2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A-H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ED119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A-F</w:t>
            </w:r>
          </w:p>
        </w:tc>
      </w:tr>
      <w:tr w14:paraId="30934D4E">
        <w:tc>
          <w:tcPr>
            <w:tcW w:w="1510" w:type="dxa"/>
            <w:tcBorders>
              <w:top w:val="single" w:color="auto" w:sz="4" w:space="0"/>
            </w:tcBorders>
            <w:vAlign w:val="center"/>
          </w:tcPr>
          <w:p w14:paraId="7542399E">
            <w:pPr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eastAsia="等线" w:cs="Times New Roman Regular"/>
                <w:kern w:val="2"/>
                <w:sz w:val="18"/>
                <w:szCs w:val="18"/>
                <w:vertAlign w:val="baseline"/>
              </w:rPr>
              <w:t>emperature</w:t>
            </w:r>
          </w:p>
        </w:tc>
        <w:tc>
          <w:tcPr>
            <w:tcW w:w="14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C76B02E">
            <w:pPr>
              <w:spacing w:beforeLines="0" w:afterLine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17.87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0.15cd</w:t>
            </w:r>
          </w:p>
        </w:tc>
        <w:tc>
          <w:tcPr>
            <w:tcW w:w="14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57A142">
            <w:pPr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16.87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0.51d</w:t>
            </w:r>
          </w:p>
        </w:tc>
        <w:tc>
          <w:tcPr>
            <w:tcW w:w="13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238140B">
            <w:pPr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16.47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0.06d</w:t>
            </w:r>
          </w:p>
        </w:tc>
        <w:tc>
          <w:tcPr>
            <w:tcW w:w="13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A11B89">
            <w:pPr>
              <w:spacing w:beforeLines="0" w:afterLine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24.00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0.46a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260F948">
            <w:pPr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22.17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1.08b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F173C33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18.6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0±0.7c</w:t>
            </w:r>
          </w:p>
        </w:tc>
      </w:tr>
      <w:tr w14:paraId="6106439D">
        <w:tc>
          <w:tcPr>
            <w:tcW w:w="1510" w:type="dxa"/>
            <w:vAlign w:val="center"/>
          </w:tcPr>
          <w:p w14:paraId="732A0196">
            <w:pPr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eastAsia="等线" w:cs="Times New Roman Regular"/>
                <w:kern w:val="2"/>
                <w:sz w:val="18"/>
                <w:szCs w:val="18"/>
                <w:vertAlign w:val="baseline"/>
              </w:rPr>
              <w:t>umidit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9AA4AEE">
            <w:pPr>
              <w:spacing w:beforeLines="0" w:afterLine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0.93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0.06ab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646BA849">
            <w:pPr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0.98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0.02a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CD0BE62">
            <w:pPr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8±0.00ab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44345F44">
            <w:pPr>
              <w:spacing w:beforeLines="0" w:afterLine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0.72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0.02d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56D2CED">
            <w:pPr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2±0.05c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6A8548E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89±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0.02bc</w:t>
            </w:r>
          </w:p>
        </w:tc>
      </w:tr>
      <w:tr w14:paraId="00F26A41">
        <w:tc>
          <w:tcPr>
            <w:tcW w:w="1510" w:type="dxa"/>
            <w:tcBorders>
              <w:bottom w:val="single" w:color="auto" w:sz="4" w:space="0"/>
            </w:tcBorders>
            <w:vAlign w:val="center"/>
          </w:tcPr>
          <w:p w14:paraId="76E82043">
            <w:pPr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等线" w:cs="Times New Roman Regular"/>
                <w:kern w:val="2"/>
                <w:sz w:val="18"/>
                <w:szCs w:val="18"/>
                <w:vertAlign w:val="baseline"/>
              </w:rPr>
              <w:t>ltitude</w:t>
            </w:r>
          </w:p>
        </w:tc>
        <w:tc>
          <w:tcPr>
            <w:tcW w:w="14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DF7C0C">
            <w:pPr>
              <w:spacing w:beforeLines="0" w:afterLine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2181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14.13b</w:t>
            </w:r>
          </w:p>
        </w:tc>
        <w:tc>
          <w:tcPr>
            <w:tcW w:w="14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33CF61B">
            <w:pPr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2074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17.67c</w:t>
            </w:r>
          </w:p>
        </w:tc>
        <w:tc>
          <w:tcPr>
            <w:tcW w:w="13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CD66D3">
            <w:pPr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1.43a</w:t>
            </w:r>
          </w:p>
        </w:tc>
        <w:tc>
          <w:tcPr>
            <w:tcW w:w="13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BA340D">
            <w:pPr>
              <w:spacing w:beforeLines="0" w:afterLine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20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6±2.08d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2E0F4C">
            <w:pPr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8"/>
                <w:szCs w:val="18"/>
              </w:rPr>
              <w:t>20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  <w:t>3±0.58c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0815291"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0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  <w:lang w:val="en-US" w:eastAsia="zh-CN"/>
              </w:rPr>
              <w:t>7±2.89c</w:t>
            </w:r>
          </w:p>
        </w:tc>
      </w:tr>
    </w:tbl>
    <w:p w14:paraId="14A37521">
      <w:pPr>
        <w:jc w:val="both"/>
        <w:rPr>
          <w:rFonts w:hint="default" w:ascii="Times New Roman Regular" w:hAnsi="Times New Roman Regular" w:eastAsia="等线" w:cs="Times New Roman Regular"/>
          <w:kern w:val="2"/>
          <w:sz w:val="18"/>
          <w:szCs w:val="18"/>
        </w:rPr>
      </w:pP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</w:rPr>
        <w:t>Different lower-case letter indicates significant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/>
        </w:rPr>
        <w:t xml:space="preserve"> 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</w:rPr>
        <w:t>difference at p&lt;0.05.</w:t>
      </w:r>
    </w:p>
    <w:p w14:paraId="56727ACE">
      <w:pPr>
        <w:jc w:val="both"/>
        <w:rPr>
          <w:rFonts w:hint="default" w:ascii="Times New Roman Regular" w:hAnsi="Times New Roman Regular" w:eastAsia="等线" w:cs="Times New Roman Regular"/>
          <w:kern w:val="2"/>
          <w:sz w:val="18"/>
          <w:szCs w:val="18"/>
        </w:rPr>
      </w:pPr>
    </w:p>
    <w:p w14:paraId="702F4DDD">
      <w:pPr>
        <w:jc w:val="both"/>
        <w:rPr>
          <w:rFonts w:hint="default" w:ascii="Times New Roman Regular" w:hAnsi="Times New Roman Regular" w:eastAsia="等线" w:cs="Times New Roman Regular"/>
          <w:kern w:val="2"/>
          <w:sz w:val="18"/>
          <w:szCs w:val="18"/>
        </w:rPr>
      </w:pPr>
    </w:p>
    <w:p w14:paraId="0DC7D5AE">
      <w:pPr>
        <w:jc w:val="both"/>
        <w:rPr>
          <w:rFonts w:hint="default" w:ascii="Times New Roman Regular" w:hAnsi="Times New Roman Regular" w:eastAsia="等线" w:cs="Times New Roman Regular"/>
          <w:kern w:val="2"/>
          <w:sz w:val="18"/>
          <w:szCs w:val="18"/>
        </w:rPr>
      </w:pPr>
    </w:p>
    <w:p w14:paraId="4F9B3491">
      <w:pPr>
        <w:jc w:val="both"/>
        <w:rPr>
          <w:rFonts w:hint="default" w:ascii="Times New Roman Regular" w:hAnsi="Times New Roman Regular" w:eastAsia="等线" w:cs="Times New Roman Regular"/>
          <w:kern w:val="2"/>
          <w:sz w:val="18"/>
          <w:szCs w:val="18"/>
        </w:rPr>
      </w:pPr>
    </w:p>
    <w:p w14:paraId="65A8B9DE">
      <w:pPr>
        <w:jc w:val="both"/>
        <w:rPr>
          <w:rFonts w:hint="default" w:ascii="Times New Roman Regular" w:hAnsi="Times New Roman Regular" w:eastAsia="等线" w:cs="Times New Roman Regular"/>
          <w:kern w:val="2"/>
          <w:sz w:val="18"/>
          <w:szCs w:val="18"/>
        </w:rPr>
      </w:pPr>
    </w:p>
    <w:p w14:paraId="0E550FFB">
      <w:pPr>
        <w:jc w:val="both"/>
        <w:rPr>
          <w:rFonts w:hint="default" w:ascii="Times New Roman Regular" w:hAnsi="Times New Roman Regular" w:eastAsia="宋体" w:cs="Times New Roman Regular"/>
        </w:rPr>
      </w:pPr>
      <w:r>
        <w:rPr>
          <w:rFonts w:hint="default" w:ascii="Times New Roman Regular" w:hAnsi="Times New Roman Regular" w:eastAsia="宋体" w:cs="Times New Roman Regular"/>
        </w:rPr>
        <w:drawing>
          <wp:inline distT="0" distB="0" distL="114300" distR="114300">
            <wp:extent cx="5236210" cy="1515745"/>
            <wp:effectExtent l="0" t="0" r="8890" b="8255"/>
            <wp:docPr id="10" name="图片 10" descr="IMG_0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IMG_0502"/>
                    <pic:cNvPicPr>
                      <a:picLocks noChangeAspect="1"/>
                    </pic:cNvPicPr>
                  </pic:nvPicPr>
                  <pic:blipFill>
                    <a:blip r:embed="rId4"/>
                    <a:srcRect b="22943"/>
                    <a:stretch>
                      <a:fillRect/>
                    </a:stretch>
                  </pic:blipFill>
                  <pic:spPr>
                    <a:xfrm>
                      <a:off x="0" y="0"/>
                      <a:ext cx="5236210" cy="15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D42B0">
      <w:pPr>
        <w:jc w:val="both"/>
        <w:rPr>
          <w:rFonts w:hint="default" w:ascii="Times New Roman Regular" w:hAnsi="Times New Roman Regular" w:eastAsia="宋体" w:cs="Times New Roman Regular"/>
          <w:sz w:val="18"/>
          <w:szCs w:val="18"/>
          <w:lang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18"/>
          <w:szCs w:val="18"/>
          <w:lang w:eastAsia="zh-CN"/>
        </w:rPr>
        <w:t xml:space="preserve">Figure </w:t>
      </w:r>
      <w:r>
        <w:rPr>
          <w:rFonts w:hint="default" w:ascii="Times New Roman Regular" w:hAnsi="Times New Roman Regular" w:eastAsia="宋体" w:cs="Times New Roman Regular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 Regular" w:hAnsi="Times New Roman Regular" w:eastAsia="宋体" w:cs="Times New Roman Regular"/>
          <w:b/>
          <w:bCs/>
          <w:sz w:val="18"/>
          <w:szCs w:val="18"/>
          <w:lang w:eastAsia="zh-CN"/>
        </w:rPr>
        <w:t>1</w:t>
      </w:r>
      <w:r>
        <w:rPr>
          <w:rFonts w:hint="default" w:ascii="Times New Roman Regular" w:hAnsi="Times New Roman Regular" w:eastAsia="宋体" w:cs="Times New Roman Regular"/>
          <w:sz w:val="18"/>
          <w:szCs w:val="18"/>
          <w:lang w:eastAsia="zh-CN"/>
        </w:rPr>
        <w:t xml:space="preserve">. Morphological characteristics of </w:t>
      </w:r>
      <w:r>
        <w:rPr>
          <w:rFonts w:hint="default" w:ascii="Times New Roman Regular" w:hAnsi="Times New Roman Regular" w:eastAsia="宋体" w:cs="Times New Roman Regular"/>
          <w:sz w:val="18"/>
          <w:szCs w:val="18"/>
          <w:lang w:val="en-US" w:eastAsia="zh-CN"/>
        </w:rPr>
        <w:t>Sanqi</w:t>
      </w:r>
      <w:r>
        <w:rPr>
          <w:rFonts w:hint="default" w:ascii="Times New Roman Regular" w:hAnsi="Times New Roman Regular" w:eastAsia="宋体" w:cs="Times New Roman Regular"/>
          <w:sz w:val="18"/>
          <w:szCs w:val="18"/>
          <w:lang w:eastAsia="zh-CN"/>
        </w:rPr>
        <w:t xml:space="preserve"> flowers</w:t>
      </w:r>
    </w:p>
    <w:p w14:paraId="69FA1A1F">
      <w:pPr>
        <w:jc w:val="both"/>
        <w:rPr>
          <w:rFonts w:hint="default" w:ascii="Times New Roman Regular" w:hAnsi="Times New Roman Regular" w:eastAsia="宋体" w:cs="Times New Roman Regular"/>
          <w:sz w:val="18"/>
          <w:szCs w:val="18"/>
          <w:lang w:eastAsia="zh-CN"/>
        </w:rPr>
      </w:pPr>
    </w:p>
    <w:p w14:paraId="19AF602B">
      <w:pPr>
        <w:jc w:val="both"/>
        <w:rPr>
          <w:rFonts w:hint="default" w:ascii="Times New Roman Regular" w:hAnsi="Times New Roman Regular" w:eastAsia="宋体" w:cs="Times New Roman Regular"/>
          <w:sz w:val="18"/>
          <w:szCs w:val="18"/>
          <w:lang w:eastAsia="zh-CN"/>
        </w:rPr>
      </w:pPr>
      <w:r>
        <w:rPr>
          <w:rFonts w:hint="default" w:ascii="Times New Roman Regular" w:hAnsi="Times New Roman Regular" w:eastAsia="宋体" w:cs="Times New Roman Regular"/>
          <w:sz w:val="18"/>
          <w:szCs w:val="18"/>
          <w:lang w:eastAsia="zh-CN"/>
        </w:rPr>
        <w:drawing>
          <wp:inline distT="0" distB="0" distL="114300" distR="114300">
            <wp:extent cx="5250180" cy="1943100"/>
            <wp:effectExtent l="0" t="0" r="7620" b="12700"/>
            <wp:docPr id="1" name="图片 1" descr="热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热图2"/>
                    <pic:cNvPicPr>
                      <a:picLocks noChangeAspect="1"/>
                    </pic:cNvPicPr>
                  </pic:nvPicPr>
                  <pic:blipFill>
                    <a:blip r:embed="rId5">
                      <a:lum contrast="12000"/>
                    </a:blip>
                    <a:srcRect l="3629" t="13037" r="5438" b="15157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33D36">
      <w:pPr>
        <w:jc w:val="left"/>
        <w:rPr>
          <w:rFonts w:hint="default" w:ascii="Times New Roman Regular" w:hAnsi="Times New Roman Regular" w:eastAsia="宋体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18"/>
          <w:szCs w:val="18"/>
          <w:lang w:eastAsia="zh-CN"/>
        </w:rPr>
        <w:t xml:space="preserve">Figure </w:t>
      </w:r>
      <w:r>
        <w:rPr>
          <w:rFonts w:hint="default" w:ascii="Times New Roman Regular" w:hAnsi="Times New Roman Regular" w:eastAsia="宋体" w:cs="Times New Roman Regular"/>
          <w:b/>
          <w:bCs/>
          <w:sz w:val="18"/>
          <w:szCs w:val="18"/>
          <w:lang w:val="en-US" w:eastAsia="zh-CN"/>
        </w:rPr>
        <w:t>S2</w:t>
      </w:r>
      <w:r>
        <w:rPr>
          <w:rFonts w:hint="default" w:ascii="Times New Roman Regular" w:hAnsi="Times New Roman Regular" w:eastAsia="宋体" w:cs="Times New Roman Regular"/>
          <w:sz w:val="18"/>
          <w:szCs w:val="18"/>
          <w:lang w:eastAsia="zh-CN"/>
        </w:rPr>
        <w:t xml:space="preserve">. </w:t>
      </w:r>
      <w:r>
        <w:rPr>
          <w:rFonts w:hint="default" w:ascii="Times New Roman Regular" w:hAnsi="Times New Roman Regular" w:eastAsia="宋体" w:cs="Times New Roman Regular"/>
          <w:sz w:val="18"/>
          <w:szCs w:val="18"/>
          <w:lang w:val="en-US" w:eastAsia="zh-CN"/>
        </w:rPr>
        <w:t>Correlation between VOCs and environmental factors in Sanqi flowers.</w:t>
      </w:r>
    </w:p>
    <w:p w14:paraId="3824C087">
      <w:pPr>
        <w:jc w:val="left"/>
        <w:rPr>
          <w:rFonts w:hint="default" w:ascii="Times New Roman Regular" w:hAnsi="Times New Roman Regular" w:eastAsia="宋体" w:cs="Times New Roman Regular"/>
          <w:sz w:val="18"/>
          <w:szCs w:val="18"/>
          <w:lang w:val="en-US" w:eastAsia="zh-CN"/>
        </w:rPr>
      </w:pPr>
    </w:p>
    <w:p w14:paraId="0DC6E9FD">
      <w:pPr>
        <w:jc w:val="left"/>
        <w:rPr>
          <w:rFonts w:hint="default" w:ascii="Times New Roman Regular" w:hAnsi="Times New Roman Regular" w:eastAsia="宋体" w:cs="Times New Roman Regular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B6C0CC5"/>
    <w:rsid w:val="1FEFACFD"/>
    <w:rsid w:val="1FFF2217"/>
    <w:rsid w:val="2DFD0434"/>
    <w:rsid w:val="33BB0DC5"/>
    <w:rsid w:val="386B4E07"/>
    <w:rsid w:val="38770AD6"/>
    <w:rsid w:val="3E2FE5D2"/>
    <w:rsid w:val="3FDB83F8"/>
    <w:rsid w:val="418172E9"/>
    <w:rsid w:val="44F77448"/>
    <w:rsid w:val="477F85D4"/>
    <w:rsid w:val="530959B0"/>
    <w:rsid w:val="54A85360"/>
    <w:rsid w:val="57BFD44E"/>
    <w:rsid w:val="5FF9F393"/>
    <w:rsid w:val="634A6B48"/>
    <w:rsid w:val="65A053D5"/>
    <w:rsid w:val="6B8922FC"/>
    <w:rsid w:val="6D9E4E7E"/>
    <w:rsid w:val="734F94C9"/>
    <w:rsid w:val="771EE070"/>
    <w:rsid w:val="77FA69A2"/>
    <w:rsid w:val="79BF926D"/>
    <w:rsid w:val="7A498DF3"/>
    <w:rsid w:val="7ADBE162"/>
    <w:rsid w:val="7BBFFFEA"/>
    <w:rsid w:val="7BDEBBCC"/>
    <w:rsid w:val="7CED31C0"/>
    <w:rsid w:val="7EBF5590"/>
    <w:rsid w:val="7F79AF85"/>
    <w:rsid w:val="7F7D7773"/>
    <w:rsid w:val="7FBA7DF8"/>
    <w:rsid w:val="7FFF37D4"/>
    <w:rsid w:val="83F9F12C"/>
    <w:rsid w:val="B4FF76C1"/>
    <w:rsid w:val="BF7991C7"/>
    <w:rsid w:val="BFFF52A8"/>
    <w:rsid w:val="CBFD28D9"/>
    <w:rsid w:val="CF7F9D76"/>
    <w:rsid w:val="D7EFCAA0"/>
    <w:rsid w:val="DA778A07"/>
    <w:rsid w:val="DF5E5BF7"/>
    <w:rsid w:val="E6FF3FD9"/>
    <w:rsid w:val="E9F3D3ED"/>
    <w:rsid w:val="ED3F8621"/>
    <w:rsid w:val="F6E499CD"/>
    <w:rsid w:val="F7E99E40"/>
    <w:rsid w:val="F7FC051E"/>
    <w:rsid w:val="FBFFE8E0"/>
    <w:rsid w:val="FCCB178F"/>
    <w:rsid w:val="FDEF33E4"/>
    <w:rsid w:val="FE7D1EE3"/>
    <w:rsid w:val="FECF166A"/>
    <w:rsid w:val="FF7DF4A9"/>
    <w:rsid w:val="FFEEA1F9"/>
    <w:rsid w:val="FFFD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otnote reference"/>
    <w:basedOn w:val="6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9</Words>
  <Characters>4803</Characters>
  <Lines>0</Lines>
  <Paragraphs>0</Paragraphs>
  <TotalTime>0</TotalTime>
  <ScaleCrop>false</ScaleCrop>
  <LinksUpToDate>false</LinksUpToDate>
  <CharactersWithSpaces>4976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7:52:00Z</dcterms:created>
  <dc:creator>王澍KingTree</dc:creator>
  <cp:lastModifiedBy>王澍KingTree</cp:lastModifiedBy>
  <dcterms:modified xsi:type="dcterms:W3CDTF">2026-01-13T15:2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EFCB6E6D3541473CAA111BBB7DD41DF0_13</vt:lpwstr>
  </property>
  <property fmtid="{D5CDD505-2E9C-101B-9397-08002B2CF9AE}" pid="4" name="KSOTemplateDocerSaveRecord">
    <vt:lpwstr>eyJoZGlkIjoiOGZhNzdjMTc3NWQ0MzhmYmZkYjZjMmMwMTc3ZmM1MmQiLCJ1c2VySWQiOiI0Mzc2OTE1MjMifQ==</vt:lpwstr>
  </property>
</Properties>
</file>